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CC2" w:rsidRPr="00844633" w:rsidRDefault="00B32CC2" w:rsidP="00B524D2">
      <w:pPr>
        <w:spacing w:after="120" w:line="240" w:lineRule="auto"/>
        <w:ind w:left="-1361" w:right="-397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A36E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10 Table. </w:t>
      </w:r>
      <w:bookmarkStart w:id="0" w:name="_Hlk96418538"/>
      <w:r w:rsidRPr="001A36E0">
        <w:rPr>
          <w:rFonts w:ascii="Times New Roman" w:eastAsia="Calibri" w:hAnsi="Times New Roman" w:cs="Times New Roman"/>
          <w:b/>
          <w:sz w:val="24"/>
          <w:szCs w:val="24"/>
          <w:lang w:val="en-US"/>
        </w:rPr>
        <w:t>Effectiveness and safety outcomes in the intent-to-treat cohort after inverse probability of treatment weighting.</w:t>
      </w:r>
      <w:bookmarkEnd w:id="0"/>
    </w:p>
    <w:tbl>
      <w:tblPr>
        <w:tblW w:w="11908" w:type="dxa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1843"/>
        <w:gridCol w:w="1985"/>
        <w:gridCol w:w="2126"/>
      </w:tblGrid>
      <w:tr w:rsidR="00B32CC2" w:rsidRPr="00844633" w:rsidTr="00B32CC2">
        <w:trPr>
          <w:trHeight w:val="170"/>
          <w:jc w:val="center"/>
        </w:trPr>
        <w:tc>
          <w:tcPr>
            <w:tcW w:w="3828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varoxaban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varoxaban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xaban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xaban</w:t>
            </w:r>
            <w:proofErr w:type="spellEnd"/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vMerge/>
            <w:tcBorders>
              <w:left w:val="nil"/>
            </w:tcBorders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dose</w:t>
            </w:r>
          </w:p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m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ndard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dose</w:t>
            </w:r>
          </w:p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dose</w:t>
            </w:r>
          </w:p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 mg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ndard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dose</w:t>
            </w:r>
          </w:p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 mg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vMerge/>
            <w:tcBorders>
              <w:left w:val="nil"/>
              <w:bottom w:val="single" w:sz="12" w:space="0" w:color="auto"/>
            </w:tcBorders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72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4,639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3,833)</w:t>
            </w:r>
          </w:p>
        </w:tc>
        <w:tc>
          <w:tcPr>
            <w:tcW w:w="2126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6,773)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ffectivenes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roke (Ischemic only)/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.6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1 ; 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1 ; 1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 ; 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2 ; 105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93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 (1.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8 (0.83-1.99) p-value: 0.2660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8 (1.22-2.32) p-value: 0.0016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9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5.8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4 ; 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 ; 1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4 ; 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8 ; 137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918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 (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 (5.9-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 (10.2-1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 (6.4-7.7)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 (0.78-1.24) p-value: 0.8517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1 (1.40-1.85) p-value:&lt; 0.0001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0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 ; 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 ; 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 ; 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8 ; 131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91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 (1.1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 (1.1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 (0.8-1.6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 (1.0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9 (0.75-1.89) p-value: 0.4627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 (0.64-1.40) p-value: 0.7691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ffectiveness compos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7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8.3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 ; 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2 ; 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4 ; 1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 ; 135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66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 (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 (8,2-1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4 (13.1-1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 (8.6-1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 (0.92-1.34) p-value: 0.2859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3 (1.35-1.74) p-value: &lt;0.0001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racranial blee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4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 ; 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 ; 1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 ; 1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8 ; 134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911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 (0.3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 (0.3-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 (0.5-1.0)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 (0.36-2.13) p-value: 0.771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 (0.42-1.28) p-value: 0.2703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I blee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7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 ; 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 ; 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 ; 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 ; 99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96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(1.3-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 (0.48-1.33) p-value: 0.3860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 (0.71-1.65) p-value: 0.7074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 blee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.3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ime to event (days) – mean; 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 ; 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 ; 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 ; 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 ; 135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83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 (0.9-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 (0.8-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(0.6-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 (1.0-1.5)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6 (0.81-2.29) p-value: 0.2433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 (0.41-1.02) p-value: 0.0610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ajor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tracranial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lee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6.4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 ; 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 ; 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 ; 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5 ; 117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62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 (2.2-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 (1.4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 (1.8-2.5)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4 (0.72-1.49) p-value: 0.8477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 (0.63-1.18) p-value: 0.3490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fety compos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9.8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 ; 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9 ; 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3 ; 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 ; 121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55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 (2.7-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 (2.5-3.3)</w:t>
            </w:r>
          </w:p>
        </w:tc>
      </w:tr>
      <w:tr w:rsidR="00B32CC2" w:rsidRPr="00844633" w:rsidTr="00B32CC2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 (0.72-1.41) p-value: 0.948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32CC2" w:rsidRPr="00844633" w:rsidRDefault="00B32CC2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 (0.62-1.08) p-value: 0.1504</w:t>
            </w:r>
          </w:p>
        </w:tc>
      </w:tr>
    </w:tbl>
    <w:p w:rsidR="004D44C1" w:rsidRPr="00B32CC2" w:rsidRDefault="00B32CC2" w:rsidP="00B524D2">
      <w:pPr>
        <w:spacing w:before="120" w:after="0"/>
        <w:ind w:left="-1361"/>
      </w:pPr>
      <w:r w:rsidRPr="00B32CC2">
        <w:rPr>
          <w:rFonts w:ascii="Times New Roman" w:hAnsi="Times New Roman" w:cs="Times New Roman"/>
          <w:lang w:val="en-CA"/>
        </w:rPr>
        <w:t xml:space="preserve">SE: </w:t>
      </w:r>
      <w:r w:rsidRPr="00B32CC2">
        <w:rPr>
          <w:rFonts w:ascii="Times New Roman" w:hAnsi="Times New Roman" w:cs="Times New Roman"/>
          <w:color w:val="000000" w:themeColor="text1"/>
          <w:lang w:val="en-US"/>
        </w:rPr>
        <w:t xml:space="preserve">systemic embolism, </w:t>
      </w:r>
      <w:bookmarkStart w:id="1" w:name="_GoBack"/>
      <w:bookmarkEnd w:id="1"/>
      <w:r w:rsidRPr="00B32CC2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>HR: hazard ratio, CI: confidence interval, GI: gastro-intestinal</w:t>
      </w:r>
    </w:p>
    <w:sectPr w:rsidR="004D44C1" w:rsidRPr="00B32CC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CC2"/>
    <w:rsid w:val="004D44C1"/>
    <w:rsid w:val="00B32CC2"/>
    <w:rsid w:val="00B524D2"/>
    <w:rsid w:val="00CF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5CF76"/>
  <w15:chartTrackingRefBased/>
  <w15:docId w15:val="{7F947C71-33A6-4E55-841D-6C201C5BE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CC2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2</cp:revision>
  <dcterms:created xsi:type="dcterms:W3CDTF">2022-11-10T22:41:00Z</dcterms:created>
  <dcterms:modified xsi:type="dcterms:W3CDTF">2022-11-10T23:02:00Z</dcterms:modified>
</cp:coreProperties>
</file>